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3BC" w:rsidRPr="002A760E" w:rsidRDefault="00FB73BC" w:rsidP="002A760E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75A2">
        <w:rPr>
          <w:rFonts w:ascii="Times New Roman" w:hAnsi="Times New Roman" w:cs="Times New Roman"/>
          <w:b/>
          <w:sz w:val="24"/>
          <w:szCs w:val="24"/>
        </w:rPr>
        <w:t>An association between multi-morbidity and depressive symptoms among Indian adults</w:t>
      </w:r>
      <w:r>
        <w:rPr>
          <w:rFonts w:ascii="Times New Roman" w:hAnsi="Times New Roman" w:cs="Times New Roman"/>
          <w:b/>
          <w:sz w:val="24"/>
          <w:szCs w:val="24"/>
        </w:rPr>
        <w:t xml:space="preserve"> based 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75A2">
        <w:rPr>
          <w:rFonts w:ascii="Times New Roman" w:hAnsi="Times New Roman" w:cs="Times New Roman"/>
          <w:b/>
          <w:sz w:val="24"/>
          <w:szCs w:val="24"/>
        </w:rPr>
        <w:t xml:space="preserve">propensity score matching </w:t>
      </w:r>
    </w:p>
    <w:p w:rsidR="00FB73BC" w:rsidRDefault="00FB73BC" w:rsidP="00FB73BC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760E" w:rsidRPr="002A760E" w:rsidRDefault="00FB73BC" w:rsidP="002A760E">
      <w:pPr>
        <w:pStyle w:val="NoSpacing"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A760E">
        <w:rPr>
          <w:rFonts w:ascii="Times New Roman" w:hAnsi="Times New Roman" w:cs="Times New Roman"/>
          <w:i/>
          <w:iCs/>
          <w:sz w:val="24"/>
          <w:szCs w:val="24"/>
        </w:rPr>
        <w:t>Saurabh Singh</w:t>
      </w:r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>Neha Shri*</w:t>
      </w:r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>Dr.</w:t>
      </w:r>
      <w:proofErr w:type="spellEnd"/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>Laxmi</w:t>
      </w:r>
      <w:proofErr w:type="spellEnd"/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 xml:space="preserve"> Kant </w:t>
      </w:r>
      <w:proofErr w:type="spellStart"/>
      <w:r w:rsidR="002A760E" w:rsidRPr="002A760E">
        <w:rPr>
          <w:rFonts w:ascii="Times New Roman" w:hAnsi="Times New Roman" w:cs="Times New Roman"/>
          <w:i/>
          <w:iCs/>
          <w:sz w:val="24"/>
          <w:szCs w:val="24"/>
        </w:rPr>
        <w:t>Dwivedi</w:t>
      </w:r>
      <w:proofErr w:type="spellEnd"/>
    </w:p>
    <w:p w:rsidR="002A760E" w:rsidRDefault="002A760E" w:rsidP="002A760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73BC" w:rsidRPr="002A760E" w:rsidRDefault="00FB73BC" w:rsidP="002A760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2A760E" w:rsidRDefault="002A760E" w:rsidP="00846ADC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846ADC" w:rsidRPr="0049717D" w:rsidRDefault="00846ADC" w:rsidP="00846ADC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4971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</w:t>
      </w:r>
    </w:p>
    <w:p w:rsidR="00846ADC" w:rsidRDefault="00846ADC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</w:t>
      </w:r>
      <w:r w:rsidR="00FB73BC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2344F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lation matrix of covariates used in the logistic regression analysis</w:t>
      </w:r>
    </w:p>
    <w:p w:rsidR="00846ADC" w:rsidRDefault="00846ADC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5444" w:type="pct"/>
        <w:tblLayout w:type="fixed"/>
        <w:tblLook w:val="04A0" w:firstRow="1" w:lastRow="0" w:firstColumn="1" w:lastColumn="0" w:noHBand="0" w:noVBand="1"/>
      </w:tblPr>
      <w:tblGrid>
        <w:gridCol w:w="1069"/>
        <w:gridCol w:w="798"/>
        <w:gridCol w:w="565"/>
        <w:gridCol w:w="466"/>
        <w:gridCol w:w="466"/>
        <w:gridCol w:w="561"/>
        <w:gridCol w:w="635"/>
        <w:gridCol w:w="592"/>
        <w:gridCol w:w="683"/>
        <w:gridCol w:w="574"/>
        <w:gridCol w:w="466"/>
        <w:gridCol w:w="689"/>
        <w:gridCol w:w="553"/>
        <w:gridCol w:w="616"/>
        <w:gridCol w:w="482"/>
        <w:gridCol w:w="954"/>
      </w:tblGrid>
      <w:tr w:rsidR="002A760E" w:rsidRPr="002D72D6" w:rsidTr="002A760E">
        <w:trPr>
          <w:trHeight w:val="625"/>
        </w:trPr>
        <w:tc>
          <w:tcPr>
            <w:tcW w:w="5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Depressive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ymptoms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chronic 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disease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ex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Age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Marital 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tatus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moking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Alcohol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Years of 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chooling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Wealth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quintile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RH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sidence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gion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ligion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Caste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Living Arrange</w:t>
            </w:r>
            <w:r w:rsidRPr="002D72D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-</w:t>
            </w:r>
          </w:p>
          <w:p w:rsidR="00B9721C" w:rsidRPr="00B9721C" w:rsidRDefault="00B9721C" w:rsidP="00065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proofErr w:type="spellStart"/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ment</w:t>
            </w:r>
            <w:proofErr w:type="spellEnd"/>
          </w:p>
        </w:tc>
      </w:tr>
      <w:tr w:rsidR="002A760E" w:rsidRPr="002D72D6" w:rsidTr="002A760E">
        <w:trPr>
          <w:trHeight w:val="417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Depressive</w:t>
            </w:r>
          </w:p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 xml:space="preserve"> symptom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417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2D72D6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</w:pPr>
            <w:r w:rsidRPr="002D72D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C</w:t>
            </w: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hronic</w:t>
            </w:r>
          </w:p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disea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ex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Marital Statu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mokin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Alcoho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417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Years of Schoolin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Wealth quinti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SR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sid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g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Relig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2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Cas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 </w:t>
            </w:r>
          </w:p>
        </w:tc>
      </w:tr>
      <w:tr w:rsidR="002A760E" w:rsidRPr="002D72D6" w:rsidTr="002A760E">
        <w:trPr>
          <w:trHeight w:val="430"/>
        </w:trPr>
        <w:tc>
          <w:tcPr>
            <w:tcW w:w="5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21C" w:rsidRPr="00B9721C" w:rsidRDefault="00B9721C" w:rsidP="00B972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hi-IN"/>
              </w:rPr>
              <w:t>Living Arrangemen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0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0.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721C" w:rsidRPr="00B9721C" w:rsidRDefault="00B9721C" w:rsidP="00B97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</w:pPr>
            <w:r w:rsidRPr="00B9721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bidi="hi-IN"/>
              </w:rPr>
              <w:t>1.00</w:t>
            </w:r>
          </w:p>
        </w:tc>
      </w:tr>
    </w:tbl>
    <w:p w:rsidR="00B9721C" w:rsidRDefault="00B9721C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AD433F" w:rsidRDefault="00AD433F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846ADC" w:rsidRPr="002344F2" w:rsidRDefault="00FB73BC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2</w:t>
      </w:r>
      <w:r w:rsidR="00846ADC" w:rsidRPr="002344F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846A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riance Inflation Factor (VIF)</w:t>
      </w:r>
    </w:p>
    <w:tbl>
      <w:tblPr>
        <w:tblW w:w="9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722"/>
        <w:gridCol w:w="1868"/>
        <w:gridCol w:w="2237"/>
      </w:tblGrid>
      <w:tr w:rsidR="00846AD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bottom"/>
            <w:hideMark/>
          </w:tcPr>
          <w:p w:rsidR="00846ADC" w:rsidRPr="006317CC" w:rsidRDefault="00846ADC" w:rsidP="0049717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Variable       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846ADC" w:rsidRPr="006317CC" w:rsidRDefault="00846ADC" w:rsidP="000656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VIF  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846ADC" w:rsidRPr="006317CC" w:rsidRDefault="00846ADC" w:rsidP="000656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/VIF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iving Arrangement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ars of Schooling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cohol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No of chronic disease 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lf-rated health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ealth quintile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  <w:hideMark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  <w:hideMark/>
          </w:tcPr>
          <w:p w:rsidR="00B9721C" w:rsidRPr="006317CC" w:rsidRDefault="00B9721C" w:rsidP="006317C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B9721C" w:rsidRPr="006317CC" w:rsidTr="002A760E">
        <w:trPr>
          <w:trHeight w:val="203"/>
        </w:trPr>
        <w:tc>
          <w:tcPr>
            <w:tcW w:w="5722" w:type="dxa"/>
            <w:shd w:val="clear" w:color="auto" w:fill="FFFFFF" w:themeFill="background1"/>
            <w:noWrap/>
            <w:vAlign w:val="center"/>
          </w:tcPr>
          <w:p w:rsidR="00B9721C" w:rsidRPr="006317CC" w:rsidRDefault="00B9721C" w:rsidP="00B9721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an VIF</w:t>
            </w:r>
          </w:p>
        </w:tc>
        <w:tc>
          <w:tcPr>
            <w:tcW w:w="1868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317C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2237" w:type="dxa"/>
            <w:shd w:val="clear" w:color="auto" w:fill="FFFFFF" w:themeFill="background1"/>
            <w:noWrap/>
            <w:vAlign w:val="bottom"/>
          </w:tcPr>
          <w:p w:rsidR="00B9721C" w:rsidRPr="006317CC" w:rsidRDefault="00B9721C" w:rsidP="006317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846ADC" w:rsidRDefault="00846ADC" w:rsidP="00846AD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A11E8" w:rsidRDefault="004A11E8"/>
    <w:sectPr w:rsidR="004A1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F7"/>
    <w:rsid w:val="0006569E"/>
    <w:rsid w:val="002A760E"/>
    <w:rsid w:val="002D72D6"/>
    <w:rsid w:val="004A11E8"/>
    <w:rsid w:val="006317CC"/>
    <w:rsid w:val="00721DF7"/>
    <w:rsid w:val="00813975"/>
    <w:rsid w:val="00846ADC"/>
    <w:rsid w:val="00AD433F"/>
    <w:rsid w:val="00B9721C"/>
    <w:rsid w:val="00BE78B0"/>
    <w:rsid w:val="00C523E0"/>
    <w:rsid w:val="00FB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9238F-58F9-46C1-B3CB-B14982E9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ADC"/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ADC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73BC"/>
    <w:pPr>
      <w:spacing w:after="0" w:line="240" w:lineRule="auto"/>
    </w:pPr>
    <w:rPr>
      <w:szCs w:val="22"/>
      <w:lang w:val="en-IN" w:bidi="ar-SA"/>
    </w:rPr>
  </w:style>
  <w:style w:type="character" w:styleId="Hyperlink">
    <w:name w:val="Hyperlink"/>
    <w:basedOn w:val="DefaultParagraphFont"/>
    <w:uiPriority w:val="99"/>
    <w:unhideWhenUsed/>
    <w:rsid w:val="00FB73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7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eha shri</cp:lastModifiedBy>
  <cp:revision>12</cp:revision>
  <dcterms:created xsi:type="dcterms:W3CDTF">2022-05-12T11:31:00Z</dcterms:created>
  <dcterms:modified xsi:type="dcterms:W3CDTF">2022-08-26T10:44:00Z</dcterms:modified>
</cp:coreProperties>
</file>